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CD151" w14:textId="77777777" w:rsidR="00810518" w:rsidRPr="00810518" w:rsidRDefault="00810518" w:rsidP="00810518">
      <w:pPr>
        <w:jc w:val="both"/>
        <w:rPr>
          <w:rFonts w:eastAsia="Times New Roman" w:cs="Times New Roman"/>
          <w:lang w:val="en-GB"/>
          <w14:ligatures w14:val="none"/>
        </w:rPr>
      </w:pPr>
      <w:r w:rsidRPr="00810518">
        <w:rPr>
          <w:rFonts w:eastAsia="Times New Roman" w:cs="Times New Roman"/>
          <w:b/>
          <w:bCs/>
          <w:lang w:val="en-GB"/>
          <w14:ligatures w14:val="none"/>
        </w:rPr>
        <w:t>Supplementary table 1</w:t>
      </w:r>
      <w:r w:rsidRPr="00810518">
        <w:rPr>
          <w:rFonts w:eastAsia="Times New Roman" w:cs="Times New Roman"/>
          <w:lang w:val="en-GB"/>
          <w14:ligatures w14:val="none"/>
        </w:rPr>
        <w:t xml:space="preserve">: demographic and clinical characteristics of the enrolled patient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098"/>
        <w:gridCol w:w="2268"/>
      </w:tblGrid>
      <w:tr w:rsidR="00810518" w:rsidRPr="00810518" w14:paraId="0AD6FBD4" w14:textId="77777777" w:rsidTr="007A25C9">
        <w:tc>
          <w:tcPr>
            <w:tcW w:w="5098" w:type="dxa"/>
          </w:tcPr>
          <w:p w14:paraId="2D4701DE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</w:p>
        </w:tc>
        <w:tc>
          <w:tcPr>
            <w:tcW w:w="2268" w:type="dxa"/>
          </w:tcPr>
          <w:p w14:paraId="181F7BA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GB"/>
                <w14:ligatures w14:val="none"/>
              </w:rPr>
              <w:t>Total HBV pts</w:t>
            </w:r>
          </w:p>
        </w:tc>
      </w:tr>
      <w:tr w:rsidR="00810518" w:rsidRPr="00810518" w14:paraId="0DF95949" w14:textId="77777777" w:rsidTr="007A25C9">
        <w:tc>
          <w:tcPr>
            <w:tcW w:w="5098" w:type="dxa"/>
          </w:tcPr>
          <w:p w14:paraId="74879ECC" w14:textId="77777777" w:rsidR="00810518" w:rsidRPr="00810518" w:rsidRDefault="00810518" w:rsidP="00810518">
            <w:p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Total patients observed</w:t>
            </w:r>
          </w:p>
          <w:p w14:paraId="11E3ED73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</w:p>
        </w:tc>
        <w:tc>
          <w:tcPr>
            <w:tcW w:w="2268" w:type="dxa"/>
          </w:tcPr>
          <w:p w14:paraId="701919A2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57 (100%)</w:t>
            </w:r>
          </w:p>
        </w:tc>
      </w:tr>
      <w:tr w:rsidR="00810518" w:rsidRPr="00810518" w14:paraId="56063427" w14:textId="77777777" w:rsidTr="007A25C9">
        <w:tc>
          <w:tcPr>
            <w:tcW w:w="5098" w:type="dxa"/>
          </w:tcPr>
          <w:p w14:paraId="31E2FBB2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Gender M n° (%)</w:t>
            </w:r>
          </w:p>
        </w:tc>
        <w:tc>
          <w:tcPr>
            <w:tcW w:w="2268" w:type="dxa"/>
          </w:tcPr>
          <w:p w14:paraId="6BDE9BA7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94 (75,5%)</w:t>
            </w:r>
          </w:p>
        </w:tc>
      </w:tr>
      <w:tr w:rsidR="00810518" w:rsidRPr="00810518" w14:paraId="76FE186C" w14:textId="77777777" w:rsidTr="007A25C9">
        <w:tc>
          <w:tcPr>
            <w:tcW w:w="5098" w:type="dxa"/>
          </w:tcPr>
          <w:p w14:paraId="470B97F4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Age at transplant</w:t>
            </w:r>
          </w:p>
          <w:p w14:paraId="22D1590A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Median and range</w:t>
            </w:r>
          </w:p>
          <w:p w14:paraId="54518F9A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</w:p>
        </w:tc>
        <w:tc>
          <w:tcPr>
            <w:tcW w:w="2268" w:type="dxa"/>
          </w:tcPr>
          <w:p w14:paraId="57FEDEE9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</w:p>
          <w:p w14:paraId="67BA73EC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55 (49;61)</w:t>
            </w:r>
          </w:p>
        </w:tc>
      </w:tr>
      <w:tr w:rsidR="00810518" w:rsidRPr="00810518" w14:paraId="5DE0D123" w14:textId="77777777" w:rsidTr="007A25C9">
        <w:tc>
          <w:tcPr>
            <w:tcW w:w="5098" w:type="dxa"/>
          </w:tcPr>
          <w:p w14:paraId="0CFBD276" w14:textId="77777777" w:rsidR="00810518" w:rsidRPr="00810518" w:rsidRDefault="00810518" w:rsidP="00810518">
            <w:p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No° (%)* patients with</w:t>
            </w:r>
          </w:p>
          <w:p w14:paraId="33C5A9A6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IVDA</w:t>
            </w:r>
          </w:p>
          <w:p w14:paraId="410A024C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Ethyl abuse</w:t>
            </w:r>
          </w:p>
          <w:p w14:paraId="3806F1E8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Familiarity with HbsAg</w:t>
            </w:r>
          </w:p>
          <w:p w14:paraId="7D7B1204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</w:p>
        </w:tc>
        <w:tc>
          <w:tcPr>
            <w:tcW w:w="2268" w:type="dxa"/>
          </w:tcPr>
          <w:p w14:paraId="756F2141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</w:p>
          <w:p w14:paraId="435BB9EB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1(8,3%)</w:t>
            </w:r>
          </w:p>
          <w:p w14:paraId="30F8373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38 (15,1%)</w:t>
            </w:r>
          </w:p>
          <w:p w14:paraId="3D6B7128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76 (35,7%)</w:t>
            </w:r>
          </w:p>
        </w:tc>
      </w:tr>
      <w:tr w:rsidR="00810518" w:rsidRPr="00810518" w14:paraId="659457B5" w14:textId="77777777" w:rsidTr="007A25C9">
        <w:tc>
          <w:tcPr>
            <w:tcW w:w="5098" w:type="dxa"/>
          </w:tcPr>
          <w:p w14:paraId="14C4221B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 xml:space="preserve">Years of follow-up, </w:t>
            </w:r>
            <w:r w:rsidRPr="00810518">
              <w:rPr>
                <w:rFonts w:eastAsia="Times New Roman" w:cs="Times New Roman"/>
                <w:lang w:val="en-US"/>
                <w14:ligatures w14:val="none"/>
              </w:rPr>
              <w:t xml:space="preserve"> Median (IQR)</w:t>
            </w:r>
          </w:p>
        </w:tc>
        <w:tc>
          <w:tcPr>
            <w:tcW w:w="2268" w:type="dxa"/>
          </w:tcPr>
          <w:p w14:paraId="435D18FC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7 (4;12)</w:t>
            </w:r>
          </w:p>
        </w:tc>
      </w:tr>
      <w:tr w:rsidR="00810518" w:rsidRPr="00810518" w14:paraId="7A95EC7E" w14:textId="77777777" w:rsidTr="007A25C9">
        <w:tc>
          <w:tcPr>
            <w:tcW w:w="5098" w:type="dxa"/>
          </w:tcPr>
          <w:p w14:paraId="06F5A4A2" w14:textId="77777777" w:rsidR="00810518" w:rsidRPr="00810518" w:rsidRDefault="00810518" w:rsidP="00810518">
            <w:p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 xml:space="preserve">No° (%)  </w:t>
            </w:r>
            <w:r w:rsidRPr="00810518">
              <w:rPr>
                <w:rFonts w:ascii="inherit" w:eastAsia="Times New Roman" w:hAnsi="inherit" w:cs="Courier New"/>
                <w:color w:val="E8EAED"/>
                <w:kern w:val="0"/>
                <w:sz w:val="42"/>
                <w:szCs w:val="42"/>
                <w:lang w:val="en" w:eastAsia="en-GB"/>
                <w14:ligatures w14:val="none"/>
              </w:rPr>
              <w:t xml:space="preserve"> 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transplant patients</w:t>
            </w:r>
          </w:p>
          <w:p w14:paraId="18B98138" w14:textId="77777777" w:rsidR="00810518" w:rsidRPr="00810518" w:rsidRDefault="00810518" w:rsidP="00810518">
            <w:pPr>
              <w:numPr>
                <w:ilvl w:val="0"/>
                <w:numId w:val="1"/>
              </w:numPr>
              <w:contextualSpacing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&lt;2010</w:t>
            </w:r>
          </w:p>
          <w:p w14:paraId="1F9EF4D2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010-2015</w:t>
            </w:r>
          </w:p>
          <w:p w14:paraId="3022EDF6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016-2020</w:t>
            </w:r>
          </w:p>
          <w:p w14:paraId="470FCFC2" w14:textId="77777777" w:rsidR="00810518" w:rsidRPr="00810518" w:rsidRDefault="00810518" w:rsidP="00810518">
            <w:pPr>
              <w:numPr>
                <w:ilvl w:val="0"/>
                <w:numId w:val="1"/>
              </w:numPr>
              <w:contextualSpacing/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&gt;2020</w:t>
            </w:r>
          </w:p>
        </w:tc>
        <w:tc>
          <w:tcPr>
            <w:tcW w:w="2268" w:type="dxa"/>
          </w:tcPr>
          <w:p w14:paraId="44A213B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</w:p>
          <w:p w14:paraId="18DAAC25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65 (25,4%)</w:t>
            </w:r>
          </w:p>
          <w:p w14:paraId="180AD36C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61 (23,8%)</w:t>
            </w:r>
          </w:p>
          <w:p w14:paraId="725D90C0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89 (34,8%)</w:t>
            </w:r>
          </w:p>
          <w:p w14:paraId="0A8710A3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41 (16,0%)</w:t>
            </w:r>
          </w:p>
        </w:tc>
      </w:tr>
      <w:tr w:rsidR="00810518" w:rsidRPr="00810518" w14:paraId="47CCB75F" w14:textId="77777777" w:rsidTr="007A25C9">
        <w:tc>
          <w:tcPr>
            <w:tcW w:w="5098" w:type="dxa"/>
          </w:tcPr>
          <w:p w14:paraId="649E8F37" w14:textId="77777777" w:rsidR="00810518" w:rsidRPr="00810518" w:rsidRDefault="00810518" w:rsidP="00810518">
            <w:pPr>
              <w:rPr>
                <w:rFonts w:eastAsia="Times New Roman" w:cs="Times New Roman"/>
                <w:lang w:val="pt-BR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Transplanted for</w:t>
            </w:r>
          </w:p>
          <w:p w14:paraId="31E90B1F" w14:textId="77777777" w:rsidR="00810518" w:rsidRPr="00810518" w:rsidRDefault="00810518" w:rsidP="00810518">
            <w:pPr>
              <w:rPr>
                <w:rFonts w:eastAsia="Times New Roman" w:cs="Times New Roman"/>
                <w:lang w:val="pt-BR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 xml:space="preserve">  - 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Cirrhosis</w:t>
            </w:r>
            <w:r w:rsidRPr="00810518">
              <w:rPr>
                <w:rFonts w:eastAsia="Times New Roman" w:cs="Times New Roman"/>
                <w:lang w:val="en-US"/>
                <w14:ligatures w14:val="none"/>
              </w:rPr>
              <w:t xml:space="preserve">  n (%)</w:t>
            </w:r>
          </w:p>
          <w:p w14:paraId="545C6B71" w14:textId="77777777" w:rsidR="00810518" w:rsidRPr="00810518" w:rsidRDefault="00810518" w:rsidP="00810518">
            <w:pPr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 xml:space="preserve">  - HCC    n (%)</w:t>
            </w:r>
          </w:p>
          <w:p w14:paraId="7892BD51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</w:p>
        </w:tc>
        <w:tc>
          <w:tcPr>
            <w:tcW w:w="2268" w:type="dxa"/>
          </w:tcPr>
          <w:p w14:paraId="3075C28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</w:p>
          <w:p w14:paraId="30B3FF9F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01 (98,0%)</w:t>
            </w:r>
          </w:p>
          <w:p w14:paraId="04623D0C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15 (59,9%)</w:t>
            </w:r>
          </w:p>
        </w:tc>
      </w:tr>
      <w:tr w:rsidR="00810518" w:rsidRPr="00810518" w14:paraId="73F54622" w14:textId="77777777" w:rsidTr="007A25C9">
        <w:tc>
          <w:tcPr>
            <w:tcW w:w="5098" w:type="dxa"/>
          </w:tcPr>
          <w:p w14:paraId="13A39254" w14:textId="77777777" w:rsidR="00810518" w:rsidRPr="00810518" w:rsidRDefault="00810518" w:rsidP="00810518">
            <w:p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No° (%)/</w:t>
            </w:r>
            <w:r w:rsidRPr="00810518">
              <w:rPr>
                <w:rFonts w:ascii="inherit" w:eastAsia="Times New Roman" w:hAnsi="inherit" w:cs="Courier New"/>
                <w:color w:val="E8EAED"/>
                <w:kern w:val="0"/>
                <w:sz w:val="42"/>
                <w:szCs w:val="42"/>
                <w:lang w:val="en" w:eastAsia="en-GB"/>
                <w14:ligatures w14:val="none"/>
              </w:rPr>
              <w:t xml:space="preserve"> 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tested* transplant patients</w:t>
            </w:r>
          </w:p>
          <w:p w14:paraId="053159B1" w14:textId="77777777" w:rsidR="00810518" w:rsidRPr="00810518" w:rsidRDefault="00810518" w:rsidP="00810518">
            <w:pPr>
              <w:numPr>
                <w:ilvl w:val="0"/>
                <w:numId w:val="1"/>
              </w:numPr>
              <w:ind w:left="0" w:firstLine="465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 xml:space="preserve">with NUC </w:t>
            </w:r>
          </w:p>
          <w:p w14:paraId="514A7F1E" w14:textId="77777777" w:rsidR="00810518" w:rsidRPr="00810518" w:rsidRDefault="00810518" w:rsidP="00810518">
            <w:pPr>
              <w:numPr>
                <w:ilvl w:val="0"/>
                <w:numId w:val="1"/>
              </w:numPr>
              <w:ind w:left="0" w:firstLine="465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HBV DNA neg</w:t>
            </w:r>
          </w:p>
          <w:p w14:paraId="31FB74FF" w14:textId="77777777" w:rsidR="00810518" w:rsidRPr="00810518" w:rsidRDefault="00810518" w:rsidP="00810518">
            <w:pPr>
              <w:numPr>
                <w:ilvl w:val="0"/>
                <w:numId w:val="1"/>
              </w:numPr>
              <w:ind w:left="0" w:firstLine="465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HDV RNA pos</w:t>
            </w:r>
          </w:p>
          <w:p w14:paraId="16C41EF9" w14:textId="77777777" w:rsidR="00810518" w:rsidRPr="00810518" w:rsidRDefault="00810518" w:rsidP="00810518">
            <w:pPr>
              <w:numPr>
                <w:ilvl w:val="0"/>
                <w:numId w:val="1"/>
              </w:numPr>
              <w:ind w:left="0" w:firstLine="465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Anti-HCV</w:t>
            </w:r>
          </w:p>
          <w:p w14:paraId="7CE5031B" w14:textId="77777777" w:rsidR="00810518" w:rsidRPr="00810518" w:rsidRDefault="00810518" w:rsidP="00810518">
            <w:pPr>
              <w:numPr>
                <w:ilvl w:val="0"/>
                <w:numId w:val="1"/>
              </w:numPr>
              <w:contextualSpacing/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Anti-HIV</w:t>
            </w:r>
          </w:p>
        </w:tc>
        <w:tc>
          <w:tcPr>
            <w:tcW w:w="2268" w:type="dxa"/>
          </w:tcPr>
          <w:p w14:paraId="78B51C0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</w:p>
          <w:p w14:paraId="5701A7F0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78/178 (100%)</w:t>
            </w:r>
          </w:p>
          <w:p w14:paraId="75948936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03/132 (78%)</w:t>
            </w:r>
          </w:p>
          <w:p w14:paraId="5E60D37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7/33 (51,5%)</w:t>
            </w:r>
          </w:p>
          <w:p w14:paraId="439CE647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6/252 (10,3%)</w:t>
            </w:r>
          </w:p>
          <w:p w14:paraId="753B032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0/188 (0%)</w:t>
            </w:r>
          </w:p>
        </w:tc>
      </w:tr>
      <w:tr w:rsidR="00810518" w:rsidRPr="00810518" w14:paraId="02E071EA" w14:textId="77777777" w:rsidTr="007A25C9">
        <w:tc>
          <w:tcPr>
            <w:tcW w:w="5098" w:type="dxa"/>
          </w:tcPr>
          <w:p w14:paraId="23908B80" w14:textId="77777777" w:rsidR="00810518" w:rsidRPr="00810518" w:rsidRDefault="00810518" w:rsidP="00810518">
            <w:p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No° (%)/</w:t>
            </w:r>
            <w:r w:rsidRPr="00810518">
              <w:rPr>
                <w:rFonts w:ascii="inherit" w:eastAsia="Times New Roman" w:hAnsi="inherit" w:cs="Courier New"/>
                <w:color w:val="E8EAED"/>
                <w:kern w:val="0"/>
                <w:sz w:val="42"/>
                <w:szCs w:val="42"/>
                <w:lang w:val="en" w:eastAsia="en-GB"/>
                <w14:ligatures w14:val="none"/>
              </w:rPr>
              <w:t xml:space="preserve"> 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tested* transplant patients</w:t>
            </w:r>
          </w:p>
          <w:p w14:paraId="7B447ECB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With diabetes mellitus</w:t>
            </w:r>
          </w:p>
          <w:p w14:paraId="0DC13506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CKD</w:t>
            </w:r>
          </w:p>
          <w:p w14:paraId="481BE3A6" w14:textId="77777777" w:rsidR="00810518" w:rsidRPr="00810518" w:rsidRDefault="00810518" w:rsidP="00810518">
            <w:pPr>
              <w:numPr>
                <w:ilvl w:val="0"/>
                <w:numId w:val="1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Heart disease</w:t>
            </w:r>
          </w:p>
          <w:p w14:paraId="207AE5A9" w14:textId="77777777" w:rsidR="00810518" w:rsidRPr="00810518" w:rsidRDefault="00810518" w:rsidP="00810518">
            <w:pPr>
              <w:numPr>
                <w:ilvl w:val="0"/>
                <w:numId w:val="1"/>
              </w:numPr>
              <w:contextualSpacing/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Psychiatric pathology</w:t>
            </w:r>
          </w:p>
        </w:tc>
        <w:tc>
          <w:tcPr>
            <w:tcW w:w="2268" w:type="dxa"/>
          </w:tcPr>
          <w:p w14:paraId="25C9594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</w:p>
          <w:p w14:paraId="38733E01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41/183 (22,4%)</w:t>
            </w:r>
          </w:p>
          <w:p w14:paraId="381E8933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6/182 (8,8%)</w:t>
            </w:r>
          </w:p>
          <w:p w14:paraId="06824565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5/188 (13,3%)</w:t>
            </w:r>
          </w:p>
          <w:p w14:paraId="586702B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5/176 (8,5%)</w:t>
            </w:r>
          </w:p>
        </w:tc>
      </w:tr>
      <w:tr w:rsidR="00810518" w:rsidRPr="00810518" w14:paraId="084E579A" w14:textId="77777777" w:rsidTr="007A25C9">
        <w:tc>
          <w:tcPr>
            <w:tcW w:w="5098" w:type="dxa"/>
          </w:tcPr>
          <w:p w14:paraId="777ED766" w14:textId="77777777" w:rsidR="00810518" w:rsidRPr="00810518" w:rsidRDefault="00810518" w:rsidP="00810518">
            <w:pPr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patients with at least one clinical event (hepatic or extra-hepatic)</w:t>
            </w:r>
          </w:p>
        </w:tc>
        <w:tc>
          <w:tcPr>
            <w:tcW w:w="2268" w:type="dxa"/>
          </w:tcPr>
          <w:p w14:paraId="581A6981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84 (32,7%)</w:t>
            </w:r>
          </w:p>
        </w:tc>
      </w:tr>
      <w:tr w:rsidR="00810518" w:rsidRPr="00810518" w14:paraId="00C73EBA" w14:textId="77777777" w:rsidTr="007A25C9">
        <w:tc>
          <w:tcPr>
            <w:tcW w:w="5098" w:type="dxa"/>
          </w:tcPr>
          <w:p w14:paraId="40836B56" w14:textId="77777777" w:rsidR="00810518" w:rsidRPr="00810518" w:rsidRDefault="00810518" w:rsidP="00810518">
            <w:pPr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 xml:space="preserve">patients with at least one clinical event </w:t>
            </w:r>
          </w:p>
          <w:p w14:paraId="0CB9AB85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In the first 5 years after transplant</w:t>
            </w:r>
          </w:p>
          <w:p w14:paraId="49F5C8A9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 xml:space="preserve"> From the 6th to the 10th year post transplant</w:t>
            </w:r>
          </w:p>
          <w:p w14:paraId="751FCFD6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After the 10th year post transplant</w:t>
            </w:r>
          </w:p>
        </w:tc>
        <w:tc>
          <w:tcPr>
            <w:tcW w:w="2268" w:type="dxa"/>
          </w:tcPr>
          <w:p w14:paraId="607539C7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</w:p>
          <w:p w14:paraId="0C367D02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77 (92,8%)</w:t>
            </w:r>
          </w:p>
          <w:p w14:paraId="216676EB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5 (6,0%)</w:t>
            </w:r>
          </w:p>
          <w:p w14:paraId="72ECC9E5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1 (1,2%)</w:t>
            </w:r>
          </w:p>
          <w:p w14:paraId="010A3CB3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</w:p>
        </w:tc>
      </w:tr>
      <w:tr w:rsidR="00810518" w:rsidRPr="00810518" w14:paraId="63C9ED87" w14:textId="77777777" w:rsidTr="007A25C9">
        <w:tc>
          <w:tcPr>
            <w:tcW w:w="5098" w:type="dxa"/>
          </w:tcPr>
          <w:p w14:paraId="76BE12AD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patients with at least one hepatic event (cirrhosis, HCC, HBV relapse, decompensation)</w:t>
            </w:r>
          </w:p>
          <w:p w14:paraId="74DF6985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</w:p>
        </w:tc>
        <w:tc>
          <w:tcPr>
            <w:tcW w:w="2268" w:type="dxa"/>
          </w:tcPr>
          <w:p w14:paraId="39E00FC6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19 (7,4%)</w:t>
            </w:r>
          </w:p>
        </w:tc>
      </w:tr>
      <w:tr w:rsidR="00810518" w:rsidRPr="00810518" w14:paraId="7BCC1D20" w14:textId="77777777" w:rsidTr="007A25C9">
        <w:tc>
          <w:tcPr>
            <w:tcW w:w="5098" w:type="dxa"/>
          </w:tcPr>
          <w:p w14:paraId="54AA42A3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lastRenderedPageBreak/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patients with at least one hepatic event</w:t>
            </w:r>
          </w:p>
          <w:p w14:paraId="22CB44F4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In the first 5 years after transplant</w:t>
            </w:r>
          </w:p>
          <w:p w14:paraId="6B210108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From the 6th to the 10th year post transplant</w:t>
            </w:r>
          </w:p>
          <w:p w14:paraId="6C31792E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After the 10th year post transplant</w:t>
            </w:r>
          </w:p>
        </w:tc>
        <w:tc>
          <w:tcPr>
            <w:tcW w:w="2268" w:type="dxa"/>
          </w:tcPr>
          <w:p w14:paraId="4102BB7E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</w:p>
          <w:p w14:paraId="20DFAC43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17 (89,5%)</w:t>
            </w:r>
          </w:p>
          <w:p w14:paraId="3FE057DD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2 (10,5%)</w:t>
            </w:r>
          </w:p>
          <w:p w14:paraId="1C9784BE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GB"/>
                <w14:ligatures w14:val="none"/>
              </w:rPr>
              <w:t>0 (0%)</w:t>
            </w:r>
          </w:p>
        </w:tc>
      </w:tr>
      <w:tr w:rsidR="00810518" w:rsidRPr="00810518" w14:paraId="670EE57B" w14:textId="77777777" w:rsidTr="007A25C9">
        <w:tc>
          <w:tcPr>
            <w:tcW w:w="5098" w:type="dxa"/>
          </w:tcPr>
          <w:p w14:paraId="608645FD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patients with at least one extra-hepatic event (renal failure, new onset neoplasm)</w:t>
            </w:r>
          </w:p>
          <w:p w14:paraId="1A37F45F" w14:textId="77777777" w:rsidR="00810518" w:rsidRPr="00810518" w:rsidRDefault="00810518" w:rsidP="00810518">
            <w:pPr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</w:p>
        </w:tc>
        <w:tc>
          <w:tcPr>
            <w:tcW w:w="2268" w:type="dxa"/>
          </w:tcPr>
          <w:p w14:paraId="6FA6A4D8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72 (28,0%)</w:t>
            </w:r>
          </w:p>
        </w:tc>
      </w:tr>
      <w:tr w:rsidR="00810518" w:rsidRPr="00810518" w14:paraId="0C2544CA" w14:textId="77777777" w:rsidTr="007A25C9">
        <w:tc>
          <w:tcPr>
            <w:tcW w:w="5098" w:type="dxa"/>
          </w:tcPr>
          <w:p w14:paraId="418698FE" w14:textId="77777777" w:rsidR="00810518" w:rsidRPr="00810518" w:rsidRDefault="00810518" w:rsidP="00810518">
            <w:pPr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 xml:space="preserve">N° (%) </w:t>
            </w:r>
            <w:r w:rsidRPr="00810518">
              <w:rPr>
                <w:rFonts w:eastAsia="Times New Roman" w:cs="Times New Roman"/>
                <w:lang w:val="en-GB"/>
                <w14:ligatures w14:val="none"/>
              </w:rPr>
              <w:t>patients with at least one extra-hepatic event</w:t>
            </w:r>
          </w:p>
          <w:p w14:paraId="63A82508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In the first 5 years after transplant</w:t>
            </w:r>
          </w:p>
          <w:p w14:paraId="44A19F2A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 xml:space="preserve"> From the 6th to the 10th year post transplant</w:t>
            </w:r>
          </w:p>
          <w:p w14:paraId="0763E062" w14:textId="77777777" w:rsidR="00810518" w:rsidRPr="00810518" w:rsidRDefault="00810518" w:rsidP="00810518">
            <w:pPr>
              <w:numPr>
                <w:ilvl w:val="0"/>
                <w:numId w:val="2"/>
              </w:numPr>
              <w:contextualSpacing/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After the 10th year post transplant</w:t>
            </w:r>
          </w:p>
        </w:tc>
        <w:tc>
          <w:tcPr>
            <w:tcW w:w="2268" w:type="dxa"/>
          </w:tcPr>
          <w:p w14:paraId="1DA3C61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</w:p>
          <w:p w14:paraId="2EF2A2C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67 (93,1%)</w:t>
            </w:r>
          </w:p>
          <w:p w14:paraId="2D5B073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4 (5,6%)</w:t>
            </w:r>
          </w:p>
          <w:p w14:paraId="1830331B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1 (1,4%)</w:t>
            </w:r>
          </w:p>
        </w:tc>
      </w:tr>
      <w:tr w:rsidR="00810518" w:rsidRPr="00810518" w14:paraId="1E22C369" w14:textId="77777777" w:rsidTr="007A25C9">
        <w:tc>
          <w:tcPr>
            <w:tcW w:w="5098" w:type="dxa"/>
          </w:tcPr>
          <w:p w14:paraId="0CCCB2C8" w14:textId="77777777" w:rsidR="00810518" w:rsidRPr="00810518" w:rsidRDefault="00810518" w:rsidP="00810518">
            <w:p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 patients with</w:t>
            </w:r>
          </w:p>
          <w:p w14:paraId="23F35B61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HBV relapse</w:t>
            </w:r>
          </w:p>
          <w:p w14:paraId="4A055EF8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HCC</w:t>
            </w:r>
          </w:p>
          <w:p w14:paraId="4B193BEA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cirrhosis</w:t>
            </w:r>
          </w:p>
          <w:p w14:paraId="221C6876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hepatic decompensation</w:t>
            </w:r>
          </w:p>
          <w:p w14:paraId="36E03249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renal failure</w:t>
            </w:r>
          </w:p>
          <w:p w14:paraId="51F5F5EE" w14:textId="77777777" w:rsidR="00810518" w:rsidRPr="00810518" w:rsidRDefault="00810518" w:rsidP="00810518">
            <w:pPr>
              <w:numPr>
                <w:ilvl w:val="0"/>
                <w:numId w:val="2"/>
              </w:numPr>
              <w:contextualSpacing/>
              <w:jc w:val="both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new onset cancer</w:t>
            </w:r>
          </w:p>
        </w:tc>
        <w:tc>
          <w:tcPr>
            <w:tcW w:w="2268" w:type="dxa"/>
          </w:tcPr>
          <w:p w14:paraId="63E89C60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</w:p>
          <w:p w14:paraId="6DC404CF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0 (0,0%)</w:t>
            </w:r>
          </w:p>
          <w:p w14:paraId="13F975A8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3 (5%)</w:t>
            </w:r>
          </w:p>
          <w:p w14:paraId="64237CA1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6 (2,3%)</w:t>
            </w:r>
          </w:p>
          <w:p w14:paraId="40711B15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 (0,7%)</w:t>
            </w:r>
          </w:p>
          <w:p w14:paraId="4E28D25D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57 (22,1%)</w:t>
            </w:r>
          </w:p>
          <w:p w14:paraId="0F1B1C8B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32 (12,4%)</w:t>
            </w:r>
          </w:p>
        </w:tc>
      </w:tr>
      <w:tr w:rsidR="00810518" w:rsidRPr="00810518" w14:paraId="130A1D02" w14:textId="77777777" w:rsidTr="007A25C9">
        <w:tc>
          <w:tcPr>
            <w:tcW w:w="5098" w:type="dxa"/>
          </w:tcPr>
          <w:p w14:paraId="36AF4E7D" w14:textId="77777777" w:rsidR="00810518" w:rsidRPr="00810518" w:rsidRDefault="00810518" w:rsidP="00810518">
            <w:p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N° (%) patients with</w:t>
            </w:r>
          </w:p>
          <w:p w14:paraId="7E62E5DA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death related to hepatic event</w:t>
            </w:r>
          </w:p>
          <w:p w14:paraId="3318D13C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death not related to hepatic event</w:t>
            </w:r>
          </w:p>
          <w:p w14:paraId="5A1FBA25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overall deaths</w:t>
            </w:r>
          </w:p>
        </w:tc>
        <w:tc>
          <w:tcPr>
            <w:tcW w:w="2268" w:type="dxa"/>
          </w:tcPr>
          <w:p w14:paraId="0E3504FF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</w:p>
          <w:p w14:paraId="230D5F2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9 (3,5%)</w:t>
            </w:r>
          </w:p>
          <w:p w14:paraId="53088E65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2 (8,6%)</w:t>
            </w:r>
          </w:p>
          <w:p w14:paraId="0A4BA51E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31 (12,1%)</w:t>
            </w:r>
          </w:p>
        </w:tc>
      </w:tr>
      <w:tr w:rsidR="00810518" w:rsidRPr="00810518" w14:paraId="4C9DF90C" w14:textId="77777777" w:rsidTr="007A25C9">
        <w:tc>
          <w:tcPr>
            <w:tcW w:w="5098" w:type="dxa"/>
          </w:tcPr>
          <w:p w14:paraId="0607968B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patients with liver-related death</w:t>
            </w:r>
          </w:p>
          <w:p w14:paraId="6C270A8A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In the first 5 years after transplant</w:t>
            </w:r>
          </w:p>
          <w:p w14:paraId="30CC4B3E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 xml:space="preserve"> From the 6th to the 10th year post transplant</w:t>
            </w:r>
          </w:p>
          <w:p w14:paraId="286F4DC9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After the 10th year post transplant</w:t>
            </w:r>
          </w:p>
        </w:tc>
        <w:tc>
          <w:tcPr>
            <w:tcW w:w="2268" w:type="dxa"/>
          </w:tcPr>
          <w:p w14:paraId="5107DDB4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</w:p>
          <w:p w14:paraId="35D11962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7 (77,8%)</w:t>
            </w:r>
          </w:p>
          <w:p w14:paraId="31C79A05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 (22,2%)</w:t>
            </w:r>
          </w:p>
          <w:p w14:paraId="516C8E5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GB"/>
                <w14:ligatures w14:val="none"/>
              </w:rPr>
              <w:t>0 (0%)</w:t>
            </w:r>
          </w:p>
        </w:tc>
      </w:tr>
      <w:tr w:rsidR="00810518" w:rsidRPr="00810518" w14:paraId="23C66A0E" w14:textId="77777777" w:rsidTr="007A25C9">
        <w:tc>
          <w:tcPr>
            <w:tcW w:w="5098" w:type="dxa"/>
          </w:tcPr>
          <w:p w14:paraId="63681FD8" w14:textId="77777777" w:rsidR="00810518" w:rsidRPr="00810518" w:rsidRDefault="00810518" w:rsidP="00810518">
            <w:p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patients with death not related to hepatic events</w:t>
            </w:r>
          </w:p>
          <w:p w14:paraId="2C9A7D2F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In the first 5 years after transplant</w:t>
            </w:r>
          </w:p>
          <w:p w14:paraId="3DC13423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 xml:space="preserve"> From the 6th to the 10th year post transplant</w:t>
            </w:r>
          </w:p>
          <w:p w14:paraId="37FA082B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After the 10th year post transplant</w:t>
            </w:r>
          </w:p>
        </w:tc>
        <w:tc>
          <w:tcPr>
            <w:tcW w:w="2268" w:type="dxa"/>
          </w:tcPr>
          <w:p w14:paraId="0E183137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</w:p>
          <w:p w14:paraId="5124CB6B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</w:p>
          <w:p w14:paraId="0B9CA9CE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13 (59,1%)</w:t>
            </w:r>
          </w:p>
          <w:p w14:paraId="142B06D3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7 (31,8%)</w:t>
            </w:r>
          </w:p>
          <w:p w14:paraId="51B18EF7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 (9,1%)</w:t>
            </w:r>
          </w:p>
        </w:tc>
      </w:tr>
      <w:tr w:rsidR="00810518" w:rsidRPr="00810518" w14:paraId="33EBD685" w14:textId="77777777" w:rsidTr="007A25C9">
        <w:tc>
          <w:tcPr>
            <w:tcW w:w="5098" w:type="dxa"/>
          </w:tcPr>
          <w:p w14:paraId="0DDF6A24" w14:textId="77777777" w:rsidR="00810518" w:rsidRPr="00810518" w:rsidRDefault="00810518" w:rsidP="00810518">
            <w:pPr>
              <w:rPr>
                <w:rFonts w:eastAsia="Times New Roman" w:cs="Times New Roman"/>
                <w:lang w:val="en-US"/>
                <w14:ligatures w14:val="none"/>
              </w:rPr>
            </w:pPr>
            <w:r w:rsidRPr="00810518">
              <w:rPr>
                <w:rFonts w:eastAsia="Times New Roman" w:cs="Times New Roman"/>
                <w:lang w:val="en-US"/>
                <w14:ligatures w14:val="none"/>
              </w:rPr>
              <w:t>N° (%)</w:t>
            </w:r>
            <w:r w:rsidRPr="00810518">
              <w:rPr>
                <w:rFonts w:eastAsia="Times New Roman" w:cs="Times New Roman"/>
                <w:lang w:val="en"/>
                <w14:ligatures w14:val="none"/>
              </w:rPr>
              <w:t>patients with overall death</w:t>
            </w:r>
          </w:p>
          <w:p w14:paraId="4EF78C64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In the first 5 years after transplant</w:t>
            </w:r>
          </w:p>
          <w:p w14:paraId="09D1C3B4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 xml:space="preserve"> From the 6th to the 10th year post transplant</w:t>
            </w:r>
          </w:p>
          <w:p w14:paraId="4F4D8F08" w14:textId="77777777" w:rsidR="00810518" w:rsidRPr="00810518" w:rsidRDefault="00810518" w:rsidP="00810518">
            <w:pPr>
              <w:numPr>
                <w:ilvl w:val="0"/>
                <w:numId w:val="2"/>
              </w:numPr>
              <w:rPr>
                <w:rFonts w:eastAsia="Times New Roman" w:cs="Times New Roman"/>
                <w:lang w:val="en"/>
                <w14:ligatures w14:val="none"/>
              </w:rPr>
            </w:pPr>
            <w:r w:rsidRPr="00810518">
              <w:rPr>
                <w:rFonts w:eastAsia="Times New Roman" w:cs="Times New Roman"/>
                <w:lang w:val="en"/>
                <w14:ligatures w14:val="none"/>
              </w:rPr>
              <w:t>After the 10th year post transplant</w:t>
            </w:r>
          </w:p>
        </w:tc>
        <w:tc>
          <w:tcPr>
            <w:tcW w:w="2268" w:type="dxa"/>
          </w:tcPr>
          <w:p w14:paraId="6D74FA0C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</w:p>
          <w:p w14:paraId="3BA99DE3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1 (67,7%)</w:t>
            </w:r>
          </w:p>
          <w:p w14:paraId="751AED4C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8 (25,8%)</w:t>
            </w:r>
          </w:p>
          <w:p w14:paraId="250E62AA" w14:textId="77777777" w:rsidR="00810518" w:rsidRPr="00810518" w:rsidRDefault="00810518" w:rsidP="00810518">
            <w:pPr>
              <w:jc w:val="center"/>
              <w:rPr>
                <w:rFonts w:eastAsia="Times New Roman" w:cs="Times New Roman"/>
                <w:lang w:val="en-GB"/>
                <w14:ligatures w14:val="none"/>
              </w:rPr>
            </w:pPr>
            <w:r w:rsidRPr="00810518">
              <w:rPr>
                <w:rFonts w:eastAsia="Times New Roman" w:cs="Times New Roman"/>
                <w14:ligatures w14:val="none"/>
              </w:rPr>
              <w:t>2 (6,5%)</w:t>
            </w:r>
          </w:p>
        </w:tc>
      </w:tr>
    </w:tbl>
    <w:p w14:paraId="79918015" w14:textId="77777777" w:rsidR="00810518" w:rsidRPr="00810518" w:rsidRDefault="00810518" w:rsidP="00810518">
      <w:pPr>
        <w:jc w:val="both"/>
        <w:rPr>
          <w:rFonts w:eastAsia="Times New Roman" w:cs="Times New Roman"/>
          <w:lang w:val="en-GB"/>
          <w14:ligatures w14:val="none"/>
        </w:rPr>
      </w:pPr>
    </w:p>
    <w:p w14:paraId="4AE21849" w14:textId="77777777" w:rsidR="009E7C70" w:rsidRDefault="009E7C7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4A3A6B5" w14:textId="5ECA7FF6" w:rsidR="00C36172" w:rsidRPr="00C36172" w:rsidRDefault="00C36172" w:rsidP="00C36172">
      <w:pPr>
        <w:rPr>
          <w:b/>
          <w:bCs/>
          <w:lang w:val="en-GB"/>
        </w:rPr>
      </w:pPr>
      <w:r w:rsidRPr="00C36172">
        <w:rPr>
          <w:b/>
          <w:bCs/>
          <w:lang w:val="en-GB"/>
        </w:rPr>
        <w:lastRenderedPageBreak/>
        <w:t>Supplementary table 2:</w:t>
      </w:r>
      <w:r>
        <w:rPr>
          <w:b/>
          <w:bCs/>
          <w:lang w:val="en-GB"/>
        </w:rPr>
        <w:t xml:space="preserve"> </w:t>
      </w:r>
      <w:r w:rsidRPr="00C36172">
        <w:rPr>
          <w:lang w:val="en-GB"/>
        </w:rPr>
        <w:t>Number of patients included in the study in each center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11"/>
        <w:gridCol w:w="3077"/>
      </w:tblGrid>
      <w:tr w:rsidR="00695077" w14:paraId="34F5A8B9" w14:textId="77777777" w:rsidTr="00F057A8">
        <w:tc>
          <w:tcPr>
            <w:tcW w:w="3211" w:type="dxa"/>
          </w:tcPr>
          <w:p w14:paraId="653F1AEF" w14:textId="77777777" w:rsidR="00695077" w:rsidRPr="0071775B" w:rsidRDefault="00695077" w:rsidP="00F057A8">
            <w:pPr>
              <w:jc w:val="center"/>
              <w:rPr>
                <w:b/>
                <w:bCs/>
                <w:lang w:val="en-GB"/>
              </w:rPr>
            </w:pPr>
            <w:r w:rsidRPr="0071775B">
              <w:rPr>
                <w:b/>
                <w:bCs/>
                <w:lang w:val="en-GB"/>
              </w:rPr>
              <w:t>Center</w:t>
            </w:r>
          </w:p>
        </w:tc>
        <w:tc>
          <w:tcPr>
            <w:tcW w:w="3077" w:type="dxa"/>
          </w:tcPr>
          <w:p w14:paraId="40F930F8" w14:textId="77ED5865" w:rsidR="00695077" w:rsidRPr="0071775B" w:rsidRDefault="00695077" w:rsidP="00F057A8">
            <w:pPr>
              <w:jc w:val="center"/>
              <w:rPr>
                <w:b/>
                <w:bCs/>
                <w:lang w:val="en-GB"/>
              </w:rPr>
            </w:pPr>
            <w:r w:rsidRPr="0071775B">
              <w:rPr>
                <w:b/>
                <w:bCs/>
                <w:lang w:val="en-GB"/>
              </w:rPr>
              <w:t>N° of patients</w:t>
            </w:r>
          </w:p>
        </w:tc>
      </w:tr>
      <w:tr w:rsidR="00695077" w14:paraId="12BA5EB5" w14:textId="77777777" w:rsidTr="00F057A8">
        <w:tc>
          <w:tcPr>
            <w:tcW w:w="3211" w:type="dxa"/>
          </w:tcPr>
          <w:p w14:paraId="4F5681DF" w14:textId="77777777" w:rsidR="00695077" w:rsidRPr="0071775B" w:rsidRDefault="00695077" w:rsidP="00F057A8">
            <w:pPr>
              <w:jc w:val="center"/>
              <w:rPr>
                <w:b/>
                <w:bCs/>
                <w:lang w:val="en-GB"/>
              </w:rPr>
            </w:pPr>
            <w:r w:rsidRPr="0071775B">
              <w:rPr>
                <w:b/>
                <w:bCs/>
                <w:lang w:val="en-GB"/>
              </w:rPr>
              <w:t>University of Campania “Luigi Vanvitelli”</w:t>
            </w:r>
          </w:p>
        </w:tc>
        <w:tc>
          <w:tcPr>
            <w:tcW w:w="3077" w:type="dxa"/>
          </w:tcPr>
          <w:p w14:paraId="44C1187C" w14:textId="77777777" w:rsidR="00695077" w:rsidRDefault="00695077" w:rsidP="00F057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</w:tr>
      <w:tr w:rsidR="00695077" w14:paraId="0350A33B" w14:textId="77777777" w:rsidTr="00F057A8">
        <w:tc>
          <w:tcPr>
            <w:tcW w:w="3211" w:type="dxa"/>
          </w:tcPr>
          <w:p w14:paraId="12D00B84" w14:textId="77777777" w:rsidR="00695077" w:rsidRPr="0071775B" w:rsidRDefault="00695077" w:rsidP="00F057A8">
            <w:pPr>
              <w:jc w:val="center"/>
              <w:rPr>
                <w:b/>
                <w:bCs/>
                <w:lang w:val="en-GB"/>
              </w:rPr>
            </w:pPr>
            <w:r w:rsidRPr="0071775B">
              <w:rPr>
                <w:b/>
                <w:bCs/>
                <w:lang w:val="en-GB"/>
              </w:rPr>
              <w:t>University of Naples “Federico II”</w:t>
            </w:r>
          </w:p>
        </w:tc>
        <w:tc>
          <w:tcPr>
            <w:tcW w:w="3077" w:type="dxa"/>
          </w:tcPr>
          <w:p w14:paraId="52567E8D" w14:textId="77777777" w:rsidR="00695077" w:rsidRDefault="00695077" w:rsidP="00F057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695077" w14:paraId="31CC1DC8" w14:textId="77777777" w:rsidTr="00F057A8">
        <w:tc>
          <w:tcPr>
            <w:tcW w:w="3211" w:type="dxa"/>
          </w:tcPr>
          <w:p w14:paraId="4792CAE7" w14:textId="77777777" w:rsidR="00695077" w:rsidRPr="0071775B" w:rsidRDefault="00695077" w:rsidP="00F057A8">
            <w:pPr>
              <w:jc w:val="center"/>
              <w:rPr>
                <w:b/>
                <w:bCs/>
                <w:lang w:val="en-GB"/>
              </w:rPr>
            </w:pPr>
            <w:r w:rsidRPr="0071775B">
              <w:rPr>
                <w:b/>
                <w:bCs/>
                <w:lang w:val="en-GB"/>
              </w:rPr>
              <w:t>University of Salerno</w:t>
            </w:r>
          </w:p>
        </w:tc>
        <w:tc>
          <w:tcPr>
            <w:tcW w:w="3077" w:type="dxa"/>
          </w:tcPr>
          <w:p w14:paraId="657EC9CC" w14:textId="77777777" w:rsidR="00695077" w:rsidRDefault="00695077" w:rsidP="00F057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695077" w14:paraId="4A4F2770" w14:textId="77777777" w:rsidTr="00F057A8">
        <w:tc>
          <w:tcPr>
            <w:tcW w:w="3211" w:type="dxa"/>
          </w:tcPr>
          <w:p w14:paraId="7E9F4DA1" w14:textId="77777777" w:rsidR="00695077" w:rsidRPr="0071775B" w:rsidRDefault="00695077" w:rsidP="00F057A8">
            <w:pPr>
              <w:jc w:val="center"/>
              <w:rPr>
                <w:b/>
                <w:bCs/>
                <w:lang w:val="en-GB"/>
              </w:rPr>
            </w:pPr>
            <w:r w:rsidRPr="0071775B">
              <w:rPr>
                <w:b/>
                <w:bCs/>
                <w:lang w:val="en-GB"/>
              </w:rPr>
              <w:t>AORN Cardarelli</w:t>
            </w:r>
          </w:p>
        </w:tc>
        <w:tc>
          <w:tcPr>
            <w:tcW w:w="3077" w:type="dxa"/>
          </w:tcPr>
          <w:p w14:paraId="407220BC" w14:textId="77777777" w:rsidR="00695077" w:rsidRDefault="00695077" w:rsidP="00F057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</w:tr>
      <w:tr w:rsidR="00695077" w:rsidRPr="003E17E3" w14:paraId="0AD12BF6" w14:textId="77777777" w:rsidTr="00F057A8">
        <w:tc>
          <w:tcPr>
            <w:tcW w:w="3211" w:type="dxa"/>
          </w:tcPr>
          <w:p w14:paraId="59A8E102" w14:textId="77777777" w:rsidR="00695077" w:rsidRPr="0071775B" w:rsidRDefault="00695077" w:rsidP="00F057A8">
            <w:pPr>
              <w:jc w:val="center"/>
              <w:rPr>
                <w:b/>
                <w:bCs/>
              </w:rPr>
            </w:pPr>
            <w:r w:rsidRPr="0071775B">
              <w:rPr>
                <w:b/>
                <w:bCs/>
              </w:rPr>
              <w:t>AORN Sant’Anna e San Sebastiano</w:t>
            </w:r>
          </w:p>
        </w:tc>
        <w:tc>
          <w:tcPr>
            <w:tcW w:w="3077" w:type="dxa"/>
          </w:tcPr>
          <w:p w14:paraId="3ECCE417" w14:textId="77777777" w:rsidR="00695077" w:rsidRPr="003E17E3" w:rsidRDefault="00695077" w:rsidP="00F057A8">
            <w:pPr>
              <w:jc w:val="center"/>
            </w:pPr>
            <w:r>
              <w:t>36</w:t>
            </w:r>
          </w:p>
        </w:tc>
      </w:tr>
      <w:tr w:rsidR="00695077" w:rsidRPr="003E17E3" w14:paraId="49E651C3" w14:textId="77777777" w:rsidTr="00F057A8">
        <w:tc>
          <w:tcPr>
            <w:tcW w:w="3211" w:type="dxa"/>
          </w:tcPr>
          <w:p w14:paraId="159026DB" w14:textId="77777777" w:rsidR="00695077" w:rsidRPr="0071775B" w:rsidRDefault="00695077" w:rsidP="00F057A8">
            <w:pPr>
              <w:jc w:val="center"/>
              <w:rPr>
                <w:b/>
                <w:bCs/>
                <w:lang w:val="en-GB"/>
              </w:rPr>
            </w:pPr>
            <w:r w:rsidRPr="0071775B">
              <w:rPr>
                <w:b/>
                <w:bCs/>
                <w:lang w:val="en-GB"/>
              </w:rPr>
              <w:t>Gragnano Hospital</w:t>
            </w:r>
          </w:p>
          <w:p w14:paraId="562F52A9" w14:textId="77777777" w:rsidR="00695077" w:rsidRPr="0071775B" w:rsidRDefault="00695077" w:rsidP="00F057A8">
            <w:pPr>
              <w:rPr>
                <w:b/>
                <w:bCs/>
              </w:rPr>
            </w:pPr>
          </w:p>
        </w:tc>
        <w:tc>
          <w:tcPr>
            <w:tcW w:w="3077" w:type="dxa"/>
          </w:tcPr>
          <w:p w14:paraId="7082F296" w14:textId="77777777" w:rsidR="00695077" w:rsidRPr="003E17E3" w:rsidRDefault="00695077" w:rsidP="00F057A8">
            <w:pPr>
              <w:jc w:val="center"/>
            </w:pPr>
            <w:r>
              <w:t>52</w:t>
            </w:r>
          </w:p>
        </w:tc>
      </w:tr>
    </w:tbl>
    <w:p w14:paraId="23DB8334" w14:textId="77777777" w:rsidR="00C36172" w:rsidRPr="003E17E3" w:rsidRDefault="00C36172" w:rsidP="00C36172">
      <w:r w:rsidRPr="003E17E3">
        <w:br/>
      </w:r>
    </w:p>
    <w:p w14:paraId="6BACADE2" w14:textId="731C5A9D" w:rsidR="006D07B7" w:rsidRPr="003E17E3" w:rsidRDefault="006D07B7" w:rsidP="00810518"/>
    <w:sectPr w:rsidR="006D07B7" w:rsidRPr="003E1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402A67"/>
    <w:multiLevelType w:val="hybridMultilevel"/>
    <w:tmpl w:val="FFFFFFFF"/>
    <w:lvl w:ilvl="0" w:tplc="4F503112">
      <w:start w:val="14"/>
      <w:numFmt w:val="bullet"/>
      <w:lvlText w:val="-"/>
      <w:lvlJc w:val="left"/>
      <w:pPr>
        <w:ind w:left="470" w:hanging="360"/>
      </w:pPr>
      <w:rPr>
        <w:rFonts w:ascii="Calibri" w:eastAsiaTheme="minorEastAsia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1" w15:restartNumberingAfterBreak="0">
    <w:nsid w:val="52E26E67"/>
    <w:multiLevelType w:val="hybridMultilevel"/>
    <w:tmpl w:val="FFFFFFFF"/>
    <w:lvl w:ilvl="0" w:tplc="FFC25264">
      <w:numFmt w:val="bullet"/>
      <w:lvlText w:val="-"/>
      <w:lvlJc w:val="left"/>
      <w:pPr>
        <w:ind w:left="720" w:hanging="360"/>
      </w:pPr>
      <w:rPr>
        <w:rFonts w:ascii="Calibri" w:eastAsiaTheme="minorEastAsia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952362">
    <w:abstractNumId w:val="1"/>
  </w:num>
  <w:num w:numId="2" w16cid:durableId="79065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7B7"/>
    <w:rsid w:val="003E17E3"/>
    <w:rsid w:val="00695077"/>
    <w:rsid w:val="006D07B7"/>
    <w:rsid w:val="006D46AB"/>
    <w:rsid w:val="006D6E3E"/>
    <w:rsid w:val="0071775B"/>
    <w:rsid w:val="00810518"/>
    <w:rsid w:val="00880402"/>
    <w:rsid w:val="009047FF"/>
    <w:rsid w:val="00933D42"/>
    <w:rsid w:val="009E7C70"/>
    <w:rsid w:val="00AF4C95"/>
    <w:rsid w:val="00B61474"/>
    <w:rsid w:val="00BA4BAD"/>
    <w:rsid w:val="00C36172"/>
    <w:rsid w:val="00D47DC9"/>
    <w:rsid w:val="00DB4777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7C8EE"/>
  <w15:chartTrackingRefBased/>
  <w15:docId w15:val="{092065DF-A0BC-404C-81E8-6E10D81C7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D07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D07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D07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D07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D07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D07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D07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D07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D07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D07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D07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D07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D07B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D07B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D07B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D07B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D07B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D07B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D07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D0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D07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D0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D07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D07B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D07B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D07B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D0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D07B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D07B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E1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10518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10518"/>
    <w:pPr>
      <w:spacing w:line="240" w:lineRule="auto"/>
    </w:pPr>
    <w:rPr>
      <w:rFonts w:eastAsia="Times New Roman" w:cs="Times New Roman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10518"/>
    <w:rPr>
      <w:rFonts w:eastAsia="Times New Roman" w:cs="Times New Roman"/>
      <w:sz w:val="20"/>
      <w:szCs w:val="2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SALMONI</dc:creator>
  <cp:keywords/>
  <dc:description/>
  <cp:lastModifiedBy>Nicola Coppola</cp:lastModifiedBy>
  <cp:revision>3</cp:revision>
  <dcterms:created xsi:type="dcterms:W3CDTF">2025-11-27T07:52:00Z</dcterms:created>
  <dcterms:modified xsi:type="dcterms:W3CDTF">2025-11-27T10:52:00Z</dcterms:modified>
</cp:coreProperties>
</file>